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79FBFE" w14:textId="77777777" w:rsidR="00EE28E0" w:rsidRPr="00EE28E0" w:rsidRDefault="00EE28E0" w:rsidP="00A55664">
      <w:pPr>
        <w:spacing w:after="0" w:line="240" w:lineRule="auto"/>
        <w:rPr>
          <w:rFonts w:asciiTheme="majorBidi" w:hAnsiTheme="majorBidi" w:cstheme="majorBidi"/>
          <w:b/>
        </w:rPr>
      </w:pPr>
      <w:r w:rsidRPr="00EE28E0">
        <w:rPr>
          <w:rFonts w:asciiTheme="majorBidi" w:hAnsiTheme="majorBidi" w:cstheme="majorBidi"/>
          <w:b/>
        </w:rPr>
        <w:t>Additional File 2</w:t>
      </w:r>
    </w:p>
    <w:p w14:paraId="57A0A7DF" w14:textId="77777777" w:rsidR="00EE28E0" w:rsidRDefault="00EE28E0" w:rsidP="00A55664">
      <w:pPr>
        <w:spacing w:after="0" w:line="240" w:lineRule="auto"/>
        <w:rPr>
          <w:rFonts w:asciiTheme="majorBidi" w:hAnsiTheme="majorBidi" w:cstheme="majorBidi"/>
          <w:b/>
          <w:sz w:val="20"/>
          <w:szCs w:val="20"/>
        </w:rPr>
      </w:pPr>
    </w:p>
    <w:p w14:paraId="782A7D38" w14:textId="44C51418" w:rsidR="00A55664" w:rsidRPr="00EE28E0" w:rsidRDefault="00A55664" w:rsidP="00A55664">
      <w:pPr>
        <w:spacing w:after="0" w:line="240" w:lineRule="auto"/>
        <w:rPr>
          <w:rFonts w:asciiTheme="majorBidi" w:hAnsiTheme="majorBidi" w:cstheme="majorBidi"/>
          <w:b/>
          <w:sz w:val="20"/>
          <w:szCs w:val="20"/>
        </w:rPr>
      </w:pPr>
      <w:r w:rsidRPr="00EE28E0">
        <w:rPr>
          <w:rFonts w:asciiTheme="majorBidi" w:hAnsiTheme="majorBidi" w:cstheme="majorBidi"/>
          <w:b/>
          <w:sz w:val="20"/>
          <w:szCs w:val="20"/>
        </w:rPr>
        <w:t>Document analysis</w:t>
      </w:r>
    </w:p>
    <w:p w14:paraId="1112B892" w14:textId="77777777" w:rsidR="00A55664" w:rsidRPr="00EE28E0" w:rsidRDefault="00A55664" w:rsidP="00A55664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EE28E0">
        <w:rPr>
          <w:rFonts w:asciiTheme="majorBidi" w:hAnsiTheme="majorBidi" w:cstheme="majorBidi"/>
          <w:sz w:val="20"/>
          <w:szCs w:val="20"/>
        </w:rPr>
        <w:t>1. Harm- have we been safe in the past?</w:t>
      </w:r>
    </w:p>
    <w:p w14:paraId="163F69D2" w14:textId="77777777" w:rsidR="00A55664" w:rsidRPr="00EE28E0" w:rsidRDefault="00A55664" w:rsidP="00A55664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EE28E0">
        <w:rPr>
          <w:rFonts w:asciiTheme="majorBidi" w:hAnsiTheme="majorBidi" w:cstheme="majorBidi"/>
          <w:sz w:val="20"/>
          <w:szCs w:val="20"/>
        </w:rPr>
        <w:t>2. Reliability of safety critical processes</w:t>
      </w:r>
    </w:p>
    <w:p w14:paraId="19CB5A49" w14:textId="77777777" w:rsidR="00A55664" w:rsidRPr="00EE28E0" w:rsidRDefault="00A55664" w:rsidP="00A55664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EE28E0">
        <w:rPr>
          <w:rFonts w:asciiTheme="majorBidi" w:hAnsiTheme="majorBidi" w:cstheme="majorBidi"/>
          <w:sz w:val="20"/>
          <w:szCs w:val="20"/>
        </w:rPr>
        <w:t>3. Sensitivity to operations- are we safe today?</w:t>
      </w:r>
    </w:p>
    <w:p w14:paraId="29535074" w14:textId="77777777" w:rsidR="00A55664" w:rsidRPr="00EE28E0" w:rsidRDefault="00A55664" w:rsidP="00A55664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EE28E0">
        <w:rPr>
          <w:rFonts w:asciiTheme="majorBidi" w:hAnsiTheme="majorBidi" w:cstheme="majorBidi"/>
          <w:sz w:val="20"/>
          <w:szCs w:val="20"/>
        </w:rPr>
        <w:t>4. Anticipation and preparedness- will we be safe in the future?</w:t>
      </w:r>
    </w:p>
    <w:p w14:paraId="7C4232E0" w14:textId="77777777" w:rsidR="00A55664" w:rsidRPr="00EE28E0" w:rsidRDefault="00A55664" w:rsidP="00A55664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EE28E0">
        <w:rPr>
          <w:rFonts w:asciiTheme="majorBidi" w:hAnsiTheme="majorBidi" w:cstheme="majorBidi"/>
          <w:sz w:val="20"/>
          <w:szCs w:val="20"/>
        </w:rPr>
        <w:t>5. Integration and learning- are we responding and improving?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7792"/>
        <w:gridCol w:w="1275"/>
      </w:tblGrid>
      <w:tr w:rsidR="00A55664" w:rsidRPr="00EE28E0" w14:paraId="39128FE5" w14:textId="77777777" w:rsidTr="002A325B">
        <w:tc>
          <w:tcPr>
            <w:tcW w:w="7792" w:type="dxa"/>
          </w:tcPr>
          <w:p w14:paraId="3B9D62EC" w14:textId="5CEC248C" w:rsidR="00A55664" w:rsidRPr="00EE28E0" w:rsidRDefault="00CF6C2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easure </w:t>
            </w:r>
          </w:p>
        </w:tc>
        <w:tc>
          <w:tcPr>
            <w:tcW w:w="1275" w:type="dxa"/>
          </w:tcPr>
          <w:p w14:paraId="6C9F5F29" w14:textId="380E0F69" w:rsidR="00A55664" w:rsidRPr="00EE28E0" w:rsidRDefault="00A5566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b/>
                <w:sz w:val="20"/>
                <w:szCs w:val="20"/>
              </w:rPr>
              <w:t>Dimension</w:t>
            </w:r>
          </w:p>
        </w:tc>
      </w:tr>
      <w:tr w:rsidR="00893697" w:rsidRPr="00EE28E0" w14:paraId="32E8AB1C" w14:textId="77777777" w:rsidTr="002A325B">
        <w:tc>
          <w:tcPr>
            <w:tcW w:w="9067" w:type="dxa"/>
            <w:gridSpan w:val="2"/>
          </w:tcPr>
          <w:p w14:paraId="3E894353" w14:textId="13A673F9" w:rsidR="00893697" w:rsidRPr="00EE28E0" w:rsidRDefault="008936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b/>
                <w:sz w:val="20"/>
                <w:szCs w:val="20"/>
              </w:rPr>
              <w:t>Quality and Patient Safety Measures in King Faisal Specialist Hospital and Research Centre (KFSH&amp;RC) (2015)</w:t>
            </w:r>
          </w:p>
        </w:tc>
      </w:tr>
      <w:tr w:rsidR="00CF6C2A" w:rsidRPr="00EE28E0" w14:paraId="6D84D085" w14:textId="77777777" w:rsidTr="002A325B">
        <w:tc>
          <w:tcPr>
            <w:tcW w:w="7792" w:type="dxa"/>
          </w:tcPr>
          <w:p w14:paraId="22F9107D" w14:textId="4DFD7848" w:rsidR="00CF6C2A" w:rsidRPr="00EE28E0" w:rsidRDefault="00CF6C2A" w:rsidP="00A55664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Hand hygiene audit</w:t>
            </w:r>
          </w:p>
        </w:tc>
        <w:tc>
          <w:tcPr>
            <w:tcW w:w="1275" w:type="dxa"/>
          </w:tcPr>
          <w:p w14:paraId="369782E1" w14:textId="357EF5D4" w:rsidR="00CF6C2A" w:rsidRPr="00EE28E0" w:rsidRDefault="00CF6C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CF6C2A" w:rsidRPr="00EE28E0" w14:paraId="63C25CD8" w14:textId="77777777" w:rsidTr="002A325B">
        <w:tc>
          <w:tcPr>
            <w:tcW w:w="7792" w:type="dxa"/>
          </w:tcPr>
          <w:p w14:paraId="1B4075E8" w14:textId="24B18419" w:rsidR="00CF6C2A" w:rsidRPr="00EE28E0" w:rsidRDefault="00CF6C2A" w:rsidP="00A55664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Number of patient falls that result in injury</w:t>
            </w:r>
          </w:p>
        </w:tc>
        <w:tc>
          <w:tcPr>
            <w:tcW w:w="1275" w:type="dxa"/>
          </w:tcPr>
          <w:p w14:paraId="499E94E1" w14:textId="72F37796" w:rsidR="00CF6C2A" w:rsidRPr="00EE28E0" w:rsidRDefault="00CF6C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CF6C2A" w:rsidRPr="00EE28E0" w14:paraId="1C7538F3" w14:textId="77777777" w:rsidTr="002A325B">
        <w:tc>
          <w:tcPr>
            <w:tcW w:w="7792" w:type="dxa"/>
          </w:tcPr>
          <w:p w14:paraId="3270B3E5" w14:textId="4E83902E" w:rsidR="00CF6C2A" w:rsidRPr="00EE28E0" w:rsidRDefault="00CF6C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Number of hospital acquired pressure injuries</w:t>
            </w:r>
          </w:p>
        </w:tc>
        <w:tc>
          <w:tcPr>
            <w:tcW w:w="1275" w:type="dxa"/>
          </w:tcPr>
          <w:p w14:paraId="21DC5352" w14:textId="621AEF7E" w:rsidR="00CF6C2A" w:rsidRPr="00EE28E0" w:rsidRDefault="00CF6C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893697" w:rsidRPr="00EE28E0" w14:paraId="34E89A23" w14:textId="77777777" w:rsidTr="002A325B">
        <w:tc>
          <w:tcPr>
            <w:tcW w:w="9067" w:type="dxa"/>
            <w:gridSpan w:val="2"/>
          </w:tcPr>
          <w:p w14:paraId="2D76780F" w14:textId="564FEBD1" w:rsidR="00893697" w:rsidRPr="00EE28E0" w:rsidRDefault="008936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b/>
                <w:sz w:val="20"/>
                <w:szCs w:val="20"/>
              </w:rPr>
              <w:t>Department of Quality and Safety at King Fahd Hospital of the University (KFHU) Annual Report (2015)</w:t>
            </w:r>
          </w:p>
        </w:tc>
      </w:tr>
      <w:tr w:rsidR="00CF6C2A" w:rsidRPr="00EE28E0" w14:paraId="21D7AC6D" w14:textId="77777777" w:rsidTr="002A325B">
        <w:tc>
          <w:tcPr>
            <w:tcW w:w="7792" w:type="dxa"/>
          </w:tcPr>
          <w:p w14:paraId="5A6DFD84" w14:textId="2DE142AB" w:rsidR="00CF6C2A" w:rsidRPr="00EE28E0" w:rsidRDefault="00CF6C2A" w:rsidP="00A5566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P10. Conducted a patient record review</w:t>
            </w:r>
          </w:p>
        </w:tc>
        <w:tc>
          <w:tcPr>
            <w:tcW w:w="1275" w:type="dxa"/>
          </w:tcPr>
          <w:p w14:paraId="2FBDDD18" w14:textId="030A3924" w:rsidR="00CF6C2A" w:rsidRPr="00EE28E0" w:rsidRDefault="00CF6C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CF6C2A" w:rsidRPr="00EE28E0" w14:paraId="7B0E3D2D" w14:textId="77777777" w:rsidTr="002A325B">
        <w:tc>
          <w:tcPr>
            <w:tcW w:w="7792" w:type="dxa"/>
          </w:tcPr>
          <w:p w14:paraId="1FAF12C8" w14:textId="0D4FB836" w:rsidR="00CF6C2A" w:rsidRPr="00EE28E0" w:rsidRDefault="00CF6C2A" w:rsidP="00A5566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P11. Tracer activities- assessed compliance with standards by ‘tracing’ the care experiences that a patient had received to assess standards compliance</w:t>
            </w:r>
          </w:p>
        </w:tc>
        <w:tc>
          <w:tcPr>
            <w:tcW w:w="1275" w:type="dxa"/>
          </w:tcPr>
          <w:p w14:paraId="2408A77D" w14:textId="31C46A30" w:rsidR="00CF6C2A" w:rsidRPr="00EE28E0" w:rsidRDefault="00CF6C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CF6C2A" w:rsidRPr="00EE28E0" w14:paraId="3D50A46B" w14:textId="77777777" w:rsidTr="002A325B">
        <w:tc>
          <w:tcPr>
            <w:tcW w:w="7792" w:type="dxa"/>
          </w:tcPr>
          <w:p w14:paraId="0571530F" w14:textId="74EB587C" w:rsidR="00CF6C2A" w:rsidRPr="00EE28E0" w:rsidRDefault="00CF6C2A" w:rsidP="00A5566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P12. Leadership safety walk arounds- leaders go to the wards/units and talk to front line staff about safety.</w:t>
            </w:r>
          </w:p>
        </w:tc>
        <w:tc>
          <w:tcPr>
            <w:tcW w:w="1275" w:type="dxa"/>
          </w:tcPr>
          <w:p w14:paraId="51B23964" w14:textId="16E0C4FF" w:rsidR="00CF6C2A" w:rsidRPr="00EE28E0" w:rsidRDefault="00CF6C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CF6C2A" w:rsidRPr="00EE28E0" w14:paraId="1384FCE3" w14:textId="77777777" w:rsidTr="002A325B">
        <w:tc>
          <w:tcPr>
            <w:tcW w:w="7792" w:type="dxa"/>
          </w:tcPr>
          <w:p w14:paraId="17F87349" w14:textId="30279295" w:rsidR="00CF6C2A" w:rsidRPr="00EE28E0" w:rsidRDefault="00CF6C2A" w:rsidP="00A5566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P13. Monitoring of KPIs (</w:t>
            </w:r>
            <w:proofErr w:type="gramStart"/>
            <w:r w:rsidRPr="00EE28E0">
              <w:rPr>
                <w:rFonts w:asciiTheme="majorBidi" w:hAnsiTheme="majorBidi" w:cstheme="majorBidi"/>
                <w:sz w:val="20"/>
                <w:szCs w:val="20"/>
              </w:rPr>
              <w:t>e.g.</w:t>
            </w:r>
            <w:proofErr w:type="gramEnd"/>
            <w:r w:rsidRPr="00EE28E0">
              <w:rPr>
                <w:rFonts w:asciiTheme="majorBidi" w:hAnsiTheme="majorBidi" w:cstheme="majorBidi"/>
                <w:sz w:val="20"/>
                <w:szCs w:val="20"/>
              </w:rPr>
              <w:t xml:space="preserve"> patient falls). </w:t>
            </w:r>
          </w:p>
        </w:tc>
        <w:tc>
          <w:tcPr>
            <w:tcW w:w="1275" w:type="dxa"/>
          </w:tcPr>
          <w:p w14:paraId="1C5C1457" w14:textId="441ED5A8" w:rsidR="00CF6C2A" w:rsidRPr="00EE28E0" w:rsidRDefault="00CF6C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CF6C2A" w:rsidRPr="00EE28E0" w14:paraId="22C75C1C" w14:textId="77777777" w:rsidTr="002A325B">
        <w:tc>
          <w:tcPr>
            <w:tcW w:w="7792" w:type="dxa"/>
          </w:tcPr>
          <w:p w14:paraId="457A0872" w14:textId="6A07488C" w:rsidR="00CF6C2A" w:rsidRPr="00EE28E0" w:rsidRDefault="00CF6C2A" w:rsidP="00A5566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P14. Use of occurrence variance reporting system in order to monitor any event or circumstance not consistent with the standard routine operations of the hospital.</w:t>
            </w:r>
          </w:p>
        </w:tc>
        <w:tc>
          <w:tcPr>
            <w:tcW w:w="1275" w:type="dxa"/>
          </w:tcPr>
          <w:p w14:paraId="539C0061" w14:textId="67CD76C9" w:rsidR="00CF6C2A" w:rsidRPr="00EE28E0" w:rsidRDefault="00CF6C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CF6C2A" w:rsidRPr="00EE28E0" w14:paraId="0A504D3B" w14:textId="77777777" w:rsidTr="002A325B">
        <w:tc>
          <w:tcPr>
            <w:tcW w:w="7792" w:type="dxa"/>
          </w:tcPr>
          <w:p w14:paraId="1B271039" w14:textId="36501880" w:rsidR="00CF6C2A" w:rsidRPr="00EE28E0" w:rsidRDefault="00CF6C2A" w:rsidP="00A5566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P15. Conducted environmental safety monitoring to measure the effectiveness of safety protocols against agreed standards of high quality and safety</w:t>
            </w:r>
          </w:p>
        </w:tc>
        <w:tc>
          <w:tcPr>
            <w:tcW w:w="1275" w:type="dxa"/>
          </w:tcPr>
          <w:p w14:paraId="0D3D78CF" w14:textId="14CF9EC3" w:rsidR="00CF6C2A" w:rsidRPr="00EE28E0" w:rsidRDefault="00CF6C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CF6C2A" w:rsidRPr="00EE28E0" w14:paraId="04B93919" w14:textId="77777777" w:rsidTr="002A325B">
        <w:tc>
          <w:tcPr>
            <w:tcW w:w="7792" w:type="dxa"/>
          </w:tcPr>
          <w:p w14:paraId="25316B36" w14:textId="24B89134" w:rsidR="00CF6C2A" w:rsidRPr="00EE28E0" w:rsidRDefault="00CF6C2A" w:rsidP="00A5566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P109. Collect adverse event reports.</w:t>
            </w:r>
          </w:p>
        </w:tc>
        <w:tc>
          <w:tcPr>
            <w:tcW w:w="1275" w:type="dxa"/>
          </w:tcPr>
          <w:p w14:paraId="5A54DD43" w14:textId="01A0FE8E" w:rsidR="00CF6C2A" w:rsidRPr="00EE28E0" w:rsidRDefault="00CF6C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CF6C2A" w:rsidRPr="00EE28E0" w14:paraId="677DCEFD" w14:textId="77777777" w:rsidTr="002A325B">
        <w:tc>
          <w:tcPr>
            <w:tcW w:w="7792" w:type="dxa"/>
          </w:tcPr>
          <w:p w14:paraId="01C3C651" w14:textId="4F2DBCED" w:rsidR="00CF6C2A" w:rsidRPr="00EE28E0" w:rsidRDefault="00CF6C2A" w:rsidP="00A5566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P109. Analyse adverse event reports</w:t>
            </w:r>
          </w:p>
        </w:tc>
        <w:tc>
          <w:tcPr>
            <w:tcW w:w="1275" w:type="dxa"/>
          </w:tcPr>
          <w:p w14:paraId="6F9CA549" w14:textId="0BB809F8" w:rsidR="00CF6C2A" w:rsidRPr="00EE28E0" w:rsidRDefault="00CF6C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893697" w:rsidRPr="00EE28E0" w14:paraId="37059AF4" w14:textId="77777777" w:rsidTr="002A325B">
        <w:tc>
          <w:tcPr>
            <w:tcW w:w="9067" w:type="dxa"/>
            <w:gridSpan w:val="2"/>
          </w:tcPr>
          <w:p w14:paraId="10313DCD" w14:textId="77777777" w:rsidR="00893697" w:rsidRPr="00EE28E0" w:rsidRDefault="00893697" w:rsidP="00EB43F4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b/>
                <w:sz w:val="20"/>
                <w:szCs w:val="20"/>
              </w:rPr>
              <w:t>CBAHI National Hospital Standards 3</w:t>
            </w:r>
            <w:r w:rsidRPr="00EE28E0"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</w:rPr>
              <w:t>rd</w:t>
            </w:r>
            <w:r w:rsidRPr="00EE28E0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edition (2015)</w:t>
            </w:r>
          </w:p>
          <w:p w14:paraId="1B52153E" w14:textId="77777777" w:rsidR="00893697" w:rsidRPr="00EE28E0" w:rsidRDefault="0089369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F6C2A" w:rsidRPr="00EE28E0" w14:paraId="61FC9628" w14:textId="77777777" w:rsidTr="002A325B">
        <w:tc>
          <w:tcPr>
            <w:tcW w:w="7792" w:type="dxa"/>
          </w:tcPr>
          <w:p w14:paraId="290874F3" w14:textId="09AEB40E" w:rsidR="00CF6C2A" w:rsidRPr="00EE28E0" w:rsidRDefault="00CF6C2A" w:rsidP="00A5566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P17. Accreditation survey- a broad assessment using multiple methods of data collection (e.g. observations, interviews, document review) in order to determine the hospital’s compliance and performance. Three days, if failed must develop a corrective action plan. Planned and random surveys</w:t>
            </w:r>
          </w:p>
        </w:tc>
        <w:tc>
          <w:tcPr>
            <w:tcW w:w="1275" w:type="dxa"/>
          </w:tcPr>
          <w:p w14:paraId="32898D40" w14:textId="58E08EAF" w:rsidR="00CF6C2A" w:rsidRPr="00EE28E0" w:rsidRDefault="00CF6C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CF6C2A" w:rsidRPr="00EE28E0" w14:paraId="4EF66AD1" w14:textId="77777777" w:rsidTr="002A325B">
        <w:tc>
          <w:tcPr>
            <w:tcW w:w="7792" w:type="dxa"/>
          </w:tcPr>
          <w:p w14:paraId="598ECB42" w14:textId="31E3D9EF" w:rsidR="00CF6C2A" w:rsidRPr="00EE28E0" w:rsidRDefault="00CF6C2A" w:rsidP="00A5566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P32. Reporting of sentinel events</w:t>
            </w:r>
          </w:p>
        </w:tc>
        <w:tc>
          <w:tcPr>
            <w:tcW w:w="1275" w:type="dxa"/>
          </w:tcPr>
          <w:p w14:paraId="5B39AEDE" w14:textId="018D032F" w:rsidR="00CF6C2A" w:rsidRPr="00EE28E0" w:rsidRDefault="00CF6C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CF6C2A" w:rsidRPr="00EE28E0" w14:paraId="108AD376" w14:textId="77777777" w:rsidTr="002A325B">
        <w:tc>
          <w:tcPr>
            <w:tcW w:w="7792" w:type="dxa"/>
          </w:tcPr>
          <w:p w14:paraId="4E73DAD9" w14:textId="302DECC8" w:rsidR="00CF6C2A" w:rsidRPr="00EE28E0" w:rsidRDefault="00CF6C2A" w:rsidP="00ED2C3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P33. Learning from sentinel events using root cause analysis to re-design processes and systems.</w:t>
            </w:r>
          </w:p>
        </w:tc>
        <w:tc>
          <w:tcPr>
            <w:tcW w:w="1275" w:type="dxa"/>
          </w:tcPr>
          <w:p w14:paraId="4CD7DECA" w14:textId="2277023B" w:rsidR="00CF6C2A" w:rsidRPr="00EE28E0" w:rsidRDefault="00CF6C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CF6C2A" w:rsidRPr="00EE28E0" w14:paraId="62A0417A" w14:textId="77777777" w:rsidTr="002A325B">
        <w:tc>
          <w:tcPr>
            <w:tcW w:w="7792" w:type="dxa"/>
          </w:tcPr>
          <w:p w14:paraId="299E5A52" w14:textId="0A9278B8" w:rsidR="00CF6C2A" w:rsidRPr="00EE28E0" w:rsidRDefault="00CF6C2A" w:rsidP="00EB43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P48. Inspections of medical supplies and devices</w:t>
            </w:r>
          </w:p>
        </w:tc>
        <w:tc>
          <w:tcPr>
            <w:tcW w:w="1275" w:type="dxa"/>
          </w:tcPr>
          <w:p w14:paraId="543A7B7D" w14:textId="5EB85428" w:rsidR="00CF6C2A" w:rsidRPr="00EE28E0" w:rsidRDefault="00CF6C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CF6C2A" w:rsidRPr="00EE28E0" w14:paraId="594F3BE9" w14:textId="77777777" w:rsidTr="002A325B">
        <w:tc>
          <w:tcPr>
            <w:tcW w:w="7792" w:type="dxa"/>
          </w:tcPr>
          <w:p w14:paraId="584E0EFF" w14:textId="6836AB74" w:rsidR="00CF6C2A" w:rsidRPr="00EE28E0" w:rsidRDefault="00CF6C2A" w:rsidP="00DD18E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P48. Reporting of adverse events with medical devices</w:t>
            </w:r>
          </w:p>
        </w:tc>
        <w:tc>
          <w:tcPr>
            <w:tcW w:w="1275" w:type="dxa"/>
          </w:tcPr>
          <w:p w14:paraId="787C72DB" w14:textId="33FE4EBC" w:rsidR="00CF6C2A" w:rsidRPr="00EE28E0" w:rsidRDefault="00CF6C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CF6C2A" w:rsidRPr="00EE28E0" w14:paraId="0402A984" w14:textId="77777777" w:rsidTr="002A325B">
        <w:tc>
          <w:tcPr>
            <w:tcW w:w="7792" w:type="dxa"/>
          </w:tcPr>
          <w:p w14:paraId="7490D9B6" w14:textId="3FCF196B" w:rsidR="00CF6C2A" w:rsidRPr="00EE28E0" w:rsidRDefault="00CF6C2A" w:rsidP="00DD18E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P55 Conduct staff satisfaction surveys.</w:t>
            </w:r>
          </w:p>
        </w:tc>
        <w:tc>
          <w:tcPr>
            <w:tcW w:w="1275" w:type="dxa"/>
          </w:tcPr>
          <w:p w14:paraId="52E05AA7" w14:textId="1885E056" w:rsidR="00CF6C2A" w:rsidRPr="00EE28E0" w:rsidRDefault="00CF6C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CF6C2A" w:rsidRPr="00EE28E0" w14:paraId="126F8703" w14:textId="77777777" w:rsidTr="002A325B">
        <w:tc>
          <w:tcPr>
            <w:tcW w:w="7792" w:type="dxa"/>
          </w:tcPr>
          <w:p w14:paraId="60562B81" w14:textId="66D7657B" w:rsidR="00CF6C2A" w:rsidRPr="00EE28E0" w:rsidRDefault="00CF6C2A" w:rsidP="00DD18E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P61 Conduct monthly morbidity and mortality meetings to review relevant cases, </w:t>
            </w:r>
            <w:proofErr w:type="gramStart"/>
            <w:r w:rsidRPr="00EE28E0">
              <w:rPr>
                <w:rFonts w:asciiTheme="majorBidi" w:hAnsiTheme="majorBidi" w:cstheme="majorBidi"/>
                <w:sz w:val="20"/>
                <w:szCs w:val="20"/>
              </w:rPr>
              <w:t>and;</w:t>
            </w:r>
            <w:proofErr w:type="gramEnd"/>
          </w:p>
        </w:tc>
        <w:tc>
          <w:tcPr>
            <w:tcW w:w="1275" w:type="dxa"/>
          </w:tcPr>
          <w:p w14:paraId="0A81037D" w14:textId="11A86E29" w:rsidR="00CF6C2A" w:rsidRPr="00EE28E0" w:rsidRDefault="00CF6C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CF6C2A" w:rsidRPr="00EE28E0" w14:paraId="46FAA81B" w14:textId="77777777" w:rsidTr="002A325B">
        <w:tc>
          <w:tcPr>
            <w:tcW w:w="7792" w:type="dxa"/>
          </w:tcPr>
          <w:p w14:paraId="677C1C69" w14:textId="333A2DBB" w:rsidR="00CF6C2A" w:rsidRPr="00EE28E0" w:rsidRDefault="00CF6C2A" w:rsidP="00DD18E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P61 make recommendations for actions for improvement based on M and M meetings</w:t>
            </w:r>
          </w:p>
        </w:tc>
        <w:tc>
          <w:tcPr>
            <w:tcW w:w="1275" w:type="dxa"/>
          </w:tcPr>
          <w:p w14:paraId="668993DE" w14:textId="5E032524" w:rsidR="00CF6C2A" w:rsidRPr="00EE28E0" w:rsidRDefault="00CF6C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CF6C2A" w:rsidRPr="00EE28E0" w14:paraId="1B125563" w14:textId="77777777" w:rsidTr="002A325B">
        <w:tc>
          <w:tcPr>
            <w:tcW w:w="7792" w:type="dxa"/>
          </w:tcPr>
          <w:p w14:paraId="49179A84" w14:textId="6D70D84D" w:rsidR="00CF6C2A" w:rsidRPr="00EE28E0" w:rsidRDefault="00CF6C2A" w:rsidP="00DD18E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 xml:space="preserve">P61 Medical record review committee monitors the documentation in medical records for quality, completeness, and timeliness. </w:t>
            </w:r>
          </w:p>
        </w:tc>
        <w:tc>
          <w:tcPr>
            <w:tcW w:w="1275" w:type="dxa"/>
          </w:tcPr>
          <w:p w14:paraId="2CF055A5" w14:textId="0DD7A87C" w:rsidR="00CF6C2A" w:rsidRPr="00EE28E0" w:rsidRDefault="00CF6C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CF6C2A" w:rsidRPr="00EE28E0" w14:paraId="4D506F22" w14:textId="77777777" w:rsidTr="002A325B">
        <w:tc>
          <w:tcPr>
            <w:tcW w:w="7792" w:type="dxa"/>
          </w:tcPr>
          <w:p w14:paraId="23C5705D" w14:textId="7B4678C8" w:rsidR="00CF6C2A" w:rsidRPr="00EE28E0" w:rsidRDefault="00CF6C2A" w:rsidP="00DD18E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P61 Medical record review committee makes recommendations for improvement as required</w:t>
            </w:r>
          </w:p>
        </w:tc>
        <w:tc>
          <w:tcPr>
            <w:tcW w:w="1275" w:type="dxa"/>
          </w:tcPr>
          <w:p w14:paraId="78AAD8EA" w14:textId="17747CF2" w:rsidR="00CF6C2A" w:rsidRPr="00EE28E0" w:rsidRDefault="00CF6C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CF6C2A" w:rsidRPr="00EE28E0" w14:paraId="70A06457" w14:textId="77777777" w:rsidTr="002A325B">
        <w:tc>
          <w:tcPr>
            <w:tcW w:w="7792" w:type="dxa"/>
          </w:tcPr>
          <w:p w14:paraId="2A0087ED" w14:textId="3AF42ECF" w:rsidR="00CF6C2A" w:rsidRPr="00EE28E0" w:rsidRDefault="00CF6C2A" w:rsidP="00DD18E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 xml:space="preserve">P63. Utilization committee assesses the appropriateness of care, </w:t>
            </w:r>
            <w:proofErr w:type="gramStart"/>
            <w:r w:rsidRPr="00EE28E0">
              <w:rPr>
                <w:rFonts w:asciiTheme="majorBidi" w:hAnsiTheme="majorBidi" w:cstheme="majorBidi"/>
                <w:sz w:val="20"/>
                <w:szCs w:val="20"/>
              </w:rPr>
              <w:t>e.g.</w:t>
            </w:r>
            <w:proofErr w:type="gramEnd"/>
            <w:r w:rsidRPr="00EE28E0">
              <w:rPr>
                <w:rFonts w:asciiTheme="majorBidi" w:hAnsiTheme="majorBidi" w:cstheme="majorBidi"/>
                <w:sz w:val="20"/>
                <w:szCs w:val="20"/>
              </w:rPr>
              <w:t xml:space="preserve"> quality of care</w:t>
            </w:r>
          </w:p>
        </w:tc>
        <w:tc>
          <w:tcPr>
            <w:tcW w:w="1275" w:type="dxa"/>
          </w:tcPr>
          <w:p w14:paraId="5A4A54B4" w14:textId="4CC1FB46" w:rsidR="00CF6C2A" w:rsidRPr="00EE28E0" w:rsidRDefault="00CF6C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CF6C2A" w:rsidRPr="00EE28E0" w14:paraId="7D4D689A" w14:textId="77777777" w:rsidTr="002A325B">
        <w:tc>
          <w:tcPr>
            <w:tcW w:w="7792" w:type="dxa"/>
          </w:tcPr>
          <w:p w14:paraId="282A1775" w14:textId="5C4E0EC1" w:rsidR="00CF6C2A" w:rsidRPr="00EE28E0" w:rsidRDefault="00CF6C2A" w:rsidP="00DD18E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P63 Utilization committee make recommendations for actions for improvement</w:t>
            </w:r>
          </w:p>
        </w:tc>
        <w:tc>
          <w:tcPr>
            <w:tcW w:w="1275" w:type="dxa"/>
          </w:tcPr>
          <w:p w14:paraId="27943F4E" w14:textId="6A901A88" w:rsidR="00CF6C2A" w:rsidRPr="00EE28E0" w:rsidRDefault="00CF6C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CF6C2A" w:rsidRPr="00EE28E0" w14:paraId="5B7B3002" w14:textId="77777777" w:rsidTr="002A325B">
        <w:tc>
          <w:tcPr>
            <w:tcW w:w="7792" w:type="dxa"/>
          </w:tcPr>
          <w:p w14:paraId="120D8E75" w14:textId="588C9C69" w:rsidR="00CF6C2A" w:rsidRPr="00EE28E0" w:rsidRDefault="00CF6C2A" w:rsidP="002E40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P64. Operating room, tissue, pharmacy and therapeutic committee monitors performance.</w:t>
            </w:r>
          </w:p>
        </w:tc>
        <w:tc>
          <w:tcPr>
            <w:tcW w:w="1275" w:type="dxa"/>
          </w:tcPr>
          <w:p w14:paraId="5F8A6615" w14:textId="221F11E2" w:rsidR="00CF6C2A" w:rsidRPr="00EE28E0" w:rsidRDefault="00CF6C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CF6C2A" w:rsidRPr="00EE28E0" w14:paraId="22C433CE" w14:textId="77777777" w:rsidTr="002A325B">
        <w:tc>
          <w:tcPr>
            <w:tcW w:w="7792" w:type="dxa"/>
          </w:tcPr>
          <w:p w14:paraId="6BE4E8E9" w14:textId="7A8727B7" w:rsidR="00CF6C2A" w:rsidRPr="00EE28E0" w:rsidRDefault="00CF6C2A" w:rsidP="002E40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P64. Operating room, tissue, pharmacy and therapeutic committee makes improvements in the relevant areas.</w:t>
            </w:r>
          </w:p>
        </w:tc>
        <w:tc>
          <w:tcPr>
            <w:tcW w:w="1275" w:type="dxa"/>
          </w:tcPr>
          <w:p w14:paraId="5803BF06" w14:textId="250B1A69" w:rsidR="00CF6C2A" w:rsidRPr="00EE28E0" w:rsidRDefault="00CF6C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CF6C2A" w:rsidRPr="00EE28E0" w14:paraId="626AC8E8" w14:textId="77777777" w:rsidTr="002A325B">
        <w:tc>
          <w:tcPr>
            <w:tcW w:w="7792" w:type="dxa"/>
          </w:tcPr>
          <w:p w14:paraId="028897AE" w14:textId="1C9FA2FF" w:rsidR="00CF6C2A" w:rsidRPr="00EE28E0" w:rsidRDefault="00CF6C2A" w:rsidP="002E40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P64. Cardiopulmonary resuscitation committee reviews all codes.</w:t>
            </w:r>
          </w:p>
        </w:tc>
        <w:tc>
          <w:tcPr>
            <w:tcW w:w="1275" w:type="dxa"/>
          </w:tcPr>
          <w:p w14:paraId="61F72C49" w14:textId="57A2674D" w:rsidR="00CF6C2A" w:rsidRPr="00EE28E0" w:rsidRDefault="00CF6C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CF6C2A" w:rsidRPr="00EE28E0" w14:paraId="32CDCF22" w14:textId="77777777" w:rsidTr="002A325B">
        <w:tc>
          <w:tcPr>
            <w:tcW w:w="7792" w:type="dxa"/>
          </w:tcPr>
          <w:p w14:paraId="2FFE0B12" w14:textId="387B6F6D" w:rsidR="00CF6C2A" w:rsidRPr="00EE28E0" w:rsidRDefault="00CF6C2A" w:rsidP="0002171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P64. Cardiopulmonary resuscitation committee identifies actions for improvement.</w:t>
            </w:r>
          </w:p>
        </w:tc>
        <w:tc>
          <w:tcPr>
            <w:tcW w:w="1275" w:type="dxa"/>
          </w:tcPr>
          <w:p w14:paraId="442DF99D" w14:textId="2A6EBE55" w:rsidR="00CF6C2A" w:rsidRPr="00EE28E0" w:rsidRDefault="00CF6C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CF6C2A" w:rsidRPr="00EE28E0" w14:paraId="10F6E058" w14:textId="77777777" w:rsidTr="002A325B">
        <w:tc>
          <w:tcPr>
            <w:tcW w:w="7792" w:type="dxa"/>
          </w:tcPr>
          <w:p w14:paraId="5947EFCC" w14:textId="73CFFFDE" w:rsidR="00CF6C2A" w:rsidRPr="00EE28E0" w:rsidRDefault="00CF6C2A" w:rsidP="0002171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P75 Regular evaluation of the activities and outcomes of the rapid response teams (team that responds to a rapidly deteriorating patient outside ICU).</w:t>
            </w:r>
          </w:p>
        </w:tc>
        <w:tc>
          <w:tcPr>
            <w:tcW w:w="1275" w:type="dxa"/>
          </w:tcPr>
          <w:p w14:paraId="782A7C7E" w14:textId="40658C7C" w:rsidR="00CF6C2A" w:rsidRPr="00EE28E0" w:rsidRDefault="00CF6C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CF6C2A" w:rsidRPr="00EE28E0" w14:paraId="55BAC1ED" w14:textId="77777777" w:rsidTr="002A325B">
        <w:tc>
          <w:tcPr>
            <w:tcW w:w="7792" w:type="dxa"/>
          </w:tcPr>
          <w:p w14:paraId="309603B8" w14:textId="40600295" w:rsidR="00CF6C2A" w:rsidRPr="00EE28E0" w:rsidRDefault="00CF6C2A" w:rsidP="0002171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IE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 xml:space="preserve">P88/89. Analysis of indicators such as </w:t>
            </w:r>
            <w:r w:rsidRPr="00EE28E0">
              <w:rPr>
                <w:rFonts w:asciiTheme="majorBidi" w:hAnsiTheme="majorBidi" w:cstheme="majorBidi"/>
                <w:sz w:val="20"/>
                <w:szCs w:val="20"/>
                <w:lang w:val="en-IE"/>
              </w:rPr>
              <w:t>mortality rates, healthcare associated infections, patient satisfaction, adverse events, medication errors, sentinel events, patient complaints.</w:t>
            </w:r>
            <w:r w:rsidRPr="00EE28E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14:paraId="73B083BC" w14:textId="5B5DCB03" w:rsidR="00CF6C2A" w:rsidRPr="00EE28E0" w:rsidRDefault="00CF6C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1,5</w:t>
            </w:r>
          </w:p>
        </w:tc>
      </w:tr>
      <w:tr w:rsidR="00CF6C2A" w:rsidRPr="00EE28E0" w14:paraId="1C5CB99E" w14:textId="77777777" w:rsidTr="002A325B">
        <w:tc>
          <w:tcPr>
            <w:tcW w:w="7792" w:type="dxa"/>
          </w:tcPr>
          <w:p w14:paraId="326EBD33" w14:textId="13ACF818" w:rsidR="00CF6C2A" w:rsidRPr="00EE28E0" w:rsidRDefault="00CF6C2A" w:rsidP="0002171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 xml:space="preserve">P88/89. The hospital monitors its performance through regular data collection </w:t>
            </w:r>
          </w:p>
        </w:tc>
        <w:tc>
          <w:tcPr>
            <w:tcW w:w="1275" w:type="dxa"/>
          </w:tcPr>
          <w:p w14:paraId="7DAE2209" w14:textId="5389807B" w:rsidR="00CF6C2A" w:rsidRPr="00EE28E0" w:rsidRDefault="00CF6C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CF6C2A" w:rsidRPr="00EE28E0" w14:paraId="21BD57A2" w14:textId="77777777" w:rsidTr="002A325B">
        <w:tc>
          <w:tcPr>
            <w:tcW w:w="7792" w:type="dxa"/>
          </w:tcPr>
          <w:p w14:paraId="3F77767F" w14:textId="5C343F13" w:rsidR="00CF6C2A" w:rsidRPr="00EE28E0" w:rsidRDefault="00CF6C2A" w:rsidP="0002171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P88/89. Regularly collected data is used to make improvements.</w:t>
            </w:r>
          </w:p>
        </w:tc>
        <w:tc>
          <w:tcPr>
            <w:tcW w:w="1275" w:type="dxa"/>
          </w:tcPr>
          <w:p w14:paraId="4B83FE3D" w14:textId="231E693A" w:rsidR="00CF6C2A" w:rsidRPr="00EE28E0" w:rsidRDefault="00CF6C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CF6C2A" w:rsidRPr="00EE28E0" w14:paraId="68A933B0" w14:textId="77777777" w:rsidTr="002A325B">
        <w:tc>
          <w:tcPr>
            <w:tcW w:w="7792" w:type="dxa"/>
          </w:tcPr>
          <w:p w14:paraId="1F9B3DB9" w14:textId="1B407688" w:rsidR="00CF6C2A" w:rsidRPr="00EE28E0" w:rsidRDefault="00CF6C2A" w:rsidP="0002171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 xml:space="preserve">P.90 Systematic process is used to identify and analyse potential risks for severity and likelihood of occurrence </w:t>
            </w:r>
            <w:proofErr w:type="gramStart"/>
            <w:r w:rsidRPr="00EE28E0">
              <w:rPr>
                <w:rFonts w:asciiTheme="majorBidi" w:hAnsiTheme="majorBidi" w:cstheme="majorBidi"/>
                <w:sz w:val="20"/>
                <w:szCs w:val="20"/>
              </w:rPr>
              <w:t>e.g.</w:t>
            </w:r>
            <w:proofErr w:type="gramEnd"/>
            <w:r w:rsidRPr="00EE28E0">
              <w:rPr>
                <w:rFonts w:asciiTheme="majorBidi" w:hAnsiTheme="majorBidi" w:cstheme="majorBidi"/>
                <w:sz w:val="20"/>
                <w:szCs w:val="20"/>
              </w:rPr>
              <w:t xml:space="preserve"> use of proactive approaches such as failure mode and effects analysis </w:t>
            </w:r>
          </w:p>
        </w:tc>
        <w:tc>
          <w:tcPr>
            <w:tcW w:w="1275" w:type="dxa"/>
          </w:tcPr>
          <w:p w14:paraId="20A803DF" w14:textId="537D0282" w:rsidR="00CF6C2A" w:rsidRPr="00EE28E0" w:rsidRDefault="00CF6C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CF6C2A" w:rsidRPr="00EE28E0" w14:paraId="23037F4E" w14:textId="77777777" w:rsidTr="002A325B">
        <w:tc>
          <w:tcPr>
            <w:tcW w:w="7792" w:type="dxa"/>
          </w:tcPr>
          <w:p w14:paraId="53A9FFF9" w14:textId="1B985F58" w:rsidR="00CF6C2A" w:rsidRPr="00EE28E0" w:rsidRDefault="00CF6C2A" w:rsidP="0002171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P103. The hospital collates trended data on patient complaints.</w:t>
            </w:r>
          </w:p>
        </w:tc>
        <w:tc>
          <w:tcPr>
            <w:tcW w:w="1275" w:type="dxa"/>
          </w:tcPr>
          <w:p w14:paraId="785654E3" w14:textId="229D4ED5" w:rsidR="00CF6C2A" w:rsidRPr="00EE28E0" w:rsidRDefault="00CF6C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CF6C2A" w:rsidRPr="00EE28E0" w14:paraId="568EBFA7" w14:textId="77777777" w:rsidTr="002A325B">
        <w:tc>
          <w:tcPr>
            <w:tcW w:w="7792" w:type="dxa"/>
          </w:tcPr>
          <w:p w14:paraId="6233529F" w14:textId="60F60BB6" w:rsidR="00CF6C2A" w:rsidRPr="00EE28E0" w:rsidRDefault="00CF6C2A" w:rsidP="0002171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 xml:space="preserve">P103. The hospital takes a QI and strategic actions based on trended data on patient complaints. </w:t>
            </w:r>
          </w:p>
        </w:tc>
        <w:tc>
          <w:tcPr>
            <w:tcW w:w="1275" w:type="dxa"/>
          </w:tcPr>
          <w:p w14:paraId="2AECB955" w14:textId="5DBE6BA8" w:rsidR="00CF6C2A" w:rsidRPr="00EE28E0" w:rsidRDefault="00CF6C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2A325B" w:rsidRPr="00EE28E0" w14:paraId="78DFB7E2" w14:textId="77777777" w:rsidTr="002A325B">
        <w:tc>
          <w:tcPr>
            <w:tcW w:w="7792" w:type="dxa"/>
          </w:tcPr>
          <w:p w14:paraId="03EC7A49" w14:textId="703268C0" w:rsidR="002A325B" w:rsidRPr="00EE28E0" w:rsidRDefault="002A325B" w:rsidP="0002171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 xml:space="preserve">P180. The hospital has a system to monitor the completeness of medical records. </w:t>
            </w:r>
          </w:p>
        </w:tc>
        <w:tc>
          <w:tcPr>
            <w:tcW w:w="1275" w:type="dxa"/>
          </w:tcPr>
          <w:p w14:paraId="28E87510" w14:textId="3E3C5FA0" w:rsidR="002A325B" w:rsidRPr="00EE28E0" w:rsidRDefault="002A32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2A325B" w:rsidRPr="00EE28E0" w14:paraId="68CAC784" w14:textId="77777777" w:rsidTr="002A325B">
        <w:tc>
          <w:tcPr>
            <w:tcW w:w="7792" w:type="dxa"/>
          </w:tcPr>
          <w:p w14:paraId="5B0DAFC2" w14:textId="46C98A9C" w:rsidR="002A325B" w:rsidRPr="00EE28E0" w:rsidRDefault="002A325B" w:rsidP="0002171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P184. There is continuous surveillance of healthcare associated infections.</w:t>
            </w:r>
          </w:p>
        </w:tc>
        <w:tc>
          <w:tcPr>
            <w:tcW w:w="1275" w:type="dxa"/>
          </w:tcPr>
          <w:p w14:paraId="48FE8F43" w14:textId="3AC275C7" w:rsidR="002A325B" w:rsidRPr="00EE28E0" w:rsidRDefault="002A32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2A325B" w:rsidRPr="00EE28E0" w14:paraId="61F4C6C6" w14:textId="77777777" w:rsidTr="002A325B">
        <w:tc>
          <w:tcPr>
            <w:tcW w:w="7792" w:type="dxa"/>
          </w:tcPr>
          <w:p w14:paraId="2AF25325" w14:textId="4203E775" w:rsidR="002A325B" w:rsidRPr="00EE28E0" w:rsidRDefault="002A325B" w:rsidP="0002171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P185 Results of surveillance of healthcare associated infections are integrated into QI programme.</w:t>
            </w:r>
          </w:p>
        </w:tc>
        <w:tc>
          <w:tcPr>
            <w:tcW w:w="1275" w:type="dxa"/>
          </w:tcPr>
          <w:p w14:paraId="78514C9B" w14:textId="1A80AC16" w:rsidR="002A325B" w:rsidRPr="00EE28E0" w:rsidRDefault="002A32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2A325B" w:rsidRPr="00EE28E0" w14:paraId="3F1DBE87" w14:textId="77777777" w:rsidTr="002A325B">
        <w:tc>
          <w:tcPr>
            <w:tcW w:w="7792" w:type="dxa"/>
          </w:tcPr>
          <w:p w14:paraId="489039CF" w14:textId="5D0A35A3" w:rsidR="002A325B" w:rsidRPr="00EE28E0" w:rsidRDefault="002A325B" w:rsidP="0002171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P192. Compliance with hand hygiene is regularly monitored.</w:t>
            </w:r>
          </w:p>
        </w:tc>
        <w:tc>
          <w:tcPr>
            <w:tcW w:w="1275" w:type="dxa"/>
          </w:tcPr>
          <w:p w14:paraId="37D3457E" w14:textId="2A8564E7" w:rsidR="002A325B" w:rsidRPr="00EE28E0" w:rsidRDefault="002A32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2A325B" w:rsidRPr="00EE28E0" w14:paraId="0C520C1E" w14:textId="77777777" w:rsidTr="002A325B">
        <w:tc>
          <w:tcPr>
            <w:tcW w:w="7792" w:type="dxa"/>
          </w:tcPr>
          <w:p w14:paraId="6118F5D5" w14:textId="4B096C9D" w:rsidR="002A325B" w:rsidRPr="00EE28E0" w:rsidRDefault="002A325B" w:rsidP="0002171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P199 Monitor and evaluate adverse drug events.</w:t>
            </w:r>
          </w:p>
        </w:tc>
        <w:tc>
          <w:tcPr>
            <w:tcW w:w="1275" w:type="dxa"/>
          </w:tcPr>
          <w:p w14:paraId="4E2F6C14" w14:textId="724757E4" w:rsidR="002A325B" w:rsidRPr="00EE28E0" w:rsidRDefault="002A32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2A325B" w:rsidRPr="00EE28E0" w14:paraId="5F1BD1CF" w14:textId="77777777" w:rsidTr="002A325B">
        <w:tc>
          <w:tcPr>
            <w:tcW w:w="7792" w:type="dxa"/>
          </w:tcPr>
          <w:p w14:paraId="5043F63A" w14:textId="599593C9" w:rsidR="002A325B" w:rsidRPr="00EE28E0" w:rsidRDefault="002A325B" w:rsidP="0002171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P212. The hospital conducts analysis of all adverse drug reactions.</w:t>
            </w:r>
          </w:p>
        </w:tc>
        <w:tc>
          <w:tcPr>
            <w:tcW w:w="1275" w:type="dxa"/>
          </w:tcPr>
          <w:p w14:paraId="1F501AAB" w14:textId="350913EC" w:rsidR="002A325B" w:rsidRPr="00EE28E0" w:rsidRDefault="002A32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2A325B" w:rsidRPr="00EE28E0" w14:paraId="70BD960C" w14:textId="77777777" w:rsidTr="002A325B">
        <w:tc>
          <w:tcPr>
            <w:tcW w:w="7792" w:type="dxa"/>
          </w:tcPr>
          <w:p w14:paraId="0F48D967" w14:textId="78CE9FEF" w:rsidR="002A325B" w:rsidRPr="00EE28E0" w:rsidRDefault="002A325B" w:rsidP="005359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 xml:space="preserve">P212. Hospital collects data on significant and potential medication errors </w:t>
            </w:r>
          </w:p>
        </w:tc>
        <w:tc>
          <w:tcPr>
            <w:tcW w:w="1275" w:type="dxa"/>
          </w:tcPr>
          <w:p w14:paraId="6D04EB23" w14:textId="146A504C" w:rsidR="002A325B" w:rsidRPr="00EE28E0" w:rsidRDefault="002A32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2A325B" w:rsidRPr="00EE28E0" w14:paraId="23739306" w14:textId="77777777" w:rsidTr="002A325B">
        <w:tc>
          <w:tcPr>
            <w:tcW w:w="7792" w:type="dxa"/>
          </w:tcPr>
          <w:p w14:paraId="5C364954" w14:textId="7635F476" w:rsidR="002A325B" w:rsidRPr="00EE28E0" w:rsidRDefault="002A325B" w:rsidP="005359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P212. Hospital conducts root-cause analysis for significant and potential medication errors, and uses this data to change practices</w:t>
            </w:r>
          </w:p>
        </w:tc>
        <w:tc>
          <w:tcPr>
            <w:tcW w:w="1275" w:type="dxa"/>
          </w:tcPr>
          <w:p w14:paraId="41563672" w14:textId="0D50ACF3" w:rsidR="002A325B" w:rsidRPr="00EE28E0" w:rsidRDefault="002A32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2A325B" w:rsidRPr="00EE28E0" w14:paraId="615CB639" w14:textId="77777777" w:rsidTr="002A325B">
        <w:tc>
          <w:tcPr>
            <w:tcW w:w="7792" w:type="dxa"/>
          </w:tcPr>
          <w:p w14:paraId="550195FA" w14:textId="2B09FB88" w:rsidR="002A325B" w:rsidRPr="00EE28E0" w:rsidRDefault="002A325B" w:rsidP="005359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P212. Healthcare professionals receive feedback on medication errors and near misses.</w:t>
            </w:r>
          </w:p>
        </w:tc>
        <w:tc>
          <w:tcPr>
            <w:tcW w:w="1275" w:type="dxa"/>
          </w:tcPr>
          <w:p w14:paraId="75B5FAA0" w14:textId="439583EA" w:rsidR="002A325B" w:rsidRPr="00EE28E0" w:rsidRDefault="002A32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2A325B" w:rsidRPr="00EE28E0" w14:paraId="16A02D3B" w14:textId="77777777" w:rsidTr="002A325B">
        <w:tc>
          <w:tcPr>
            <w:tcW w:w="7792" w:type="dxa"/>
          </w:tcPr>
          <w:p w14:paraId="6D93B55E" w14:textId="7E297274" w:rsidR="002A325B" w:rsidRPr="00EE28E0" w:rsidRDefault="002A325B" w:rsidP="005359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P227 System for reporting adverse blood donation events.</w:t>
            </w:r>
          </w:p>
        </w:tc>
        <w:tc>
          <w:tcPr>
            <w:tcW w:w="1275" w:type="dxa"/>
          </w:tcPr>
          <w:p w14:paraId="17FB16A3" w14:textId="79B66A06" w:rsidR="002A325B" w:rsidRPr="00EE28E0" w:rsidRDefault="002A32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2A325B" w:rsidRPr="00EE28E0" w14:paraId="3F1334B3" w14:textId="77777777" w:rsidTr="002A325B">
        <w:tc>
          <w:tcPr>
            <w:tcW w:w="7792" w:type="dxa"/>
          </w:tcPr>
          <w:p w14:paraId="10EF0ECC" w14:textId="21E89FD1" w:rsidR="002A325B" w:rsidRPr="00EE28E0" w:rsidRDefault="002A325B" w:rsidP="005359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P227 System for monitoring adverse blood donation events.</w:t>
            </w:r>
          </w:p>
        </w:tc>
        <w:tc>
          <w:tcPr>
            <w:tcW w:w="1275" w:type="dxa"/>
          </w:tcPr>
          <w:p w14:paraId="56DEDEB9" w14:textId="6F994C64" w:rsidR="002A325B" w:rsidRPr="00EE28E0" w:rsidRDefault="002A32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2A325B" w:rsidRPr="00EE28E0" w14:paraId="36B3B0CD" w14:textId="77777777" w:rsidTr="002A325B">
        <w:tc>
          <w:tcPr>
            <w:tcW w:w="7792" w:type="dxa"/>
          </w:tcPr>
          <w:p w14:paraId="6C71135B" w14:textId="5B900066" w:rsidR="002A325B" w:rsidRPr="00EE28E0" w:rsidRDefault="002A325B" w:rsidP="005359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239 Safety committee conducts quarterly and as needed safety tours to identify risks and hazards related to facilities and physical plant and evaluates staff knowledge.</w:t>
            </w:r>
          </w:p>
        </w:tc>
        <w:tc>
          <w:tcPr>
            <w:tcW w:w="1275" w:type="dxa"/>
          </w:tcPr>
          <w:p w14:paraId="0454725B" w14:textId="4BB1B4A3" w:rsidR="002A325B" w:rsidRPr="00EE28E0" w:rsidRDefault="002A32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28E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</w:tbl>
    <w:p w14:paraId="0D29D0BC" w14:textId="77777777" w:rsidR="007F49A7" w:rsidRPr="00EE28E0" w:rsidRDefault="00EE28E0">
      <w:pPr>
        <w:rPr>
          <w:rFonts w:asciiTheme="majorBidi" w:hAnsiTheme="majorBidi" w:cstheme="majorBidi"/>
          <w:sz w:val="20"/>
          <w:szCs w:val="20"/>
        </w:rPr>
      </w:pPr>
    </w:p>
    <w:sectPr w:rsidR="007F49A7" w:rsidRPr="00EE28E0" w:rsidSect="00E326C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7AE221A"/>
    <w:multiLevelType w:val="multilevel"/>
    <w:tmpl w:val="D32A93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D350D63"/>
    <w:multiLevelType w:val="hybridMultilevel"/>
    <w:tmpl w:val="D13A3B7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9D044E"/>
    <w:multiLevelType w:val="multilevel"/>
    <w:tmpl w:val="C01686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664"/>
    <w:rsid w:val="000017CD"/>
    <w:rsid w:val="00002B1C"/>
    <w:rsid w:val="0000736F"/>
    <w:rsid w:val="0001050E"/>
    <w:rsid w:val="00021712"/>
    <w:rsid w:val="00047023"/>
    <w:rsid w:val="00047256"/>
    <w:rsid w:val="00072F5C"/>
    <w:rsid w:val="00080EC9"/>
    <w:rsid w:val="00084B69"/>
    <w:rsid w:val="000C0AF0"/>
    <w:rsid w:val="000E0196"/>
    <w:rsid w:val="000E562A"/>
    <w:rsid w:val="00134B01"/>
    <w:rsid w:val="00141A48"/>
    <w:rsid w:val="0019582D"/>
    <w:rsid w:val="001B1BA5"/>
    <w:rsid w:val="001C2059"/>
    <w:rsid w:val="00200482"/>
    <w:rsid w:val="00210AE2"/>
    <w:rsid w:val="00210DE4"/>
    <w:rsid w:val="00216153"/>
    <w:rsid w:val="00230808"/>
    <w:rsid w:val="00236F65"/>
    <w:rsid w:val="00242061"/>
    <w:rsid w:val="002510C7"/>
    <w:rsid w:val="0025782B"/>
    <w:rsid w:val="002651BE"/>
    <w:rsid w:val="00267BE3"/>
    <w:rsid w:val="00280D17"/>
    <w:rsid w:val="002A325B"/>
    <w:rsid w:val="002B43B1"/>
    <w:rsid w:val="002B5F2F"/>
    <w:rsid w:val="002C5F1D"/>
    <w:rsid w:val="002D2BDC"/>
    <w:rsid w:val="002E4007"/>
    <w:rsid w:val="003076A3"/>
    <w:rsid w:val="00311EA0"/>
    <w:rsid w:val="0033092C"/>
    <w:rsid w:val="003337FC"/>
    <w:rsid w:val="00343D35"/>
    <w:rsid w:val="00347F51"/>
    <w:rsid w:val="00360762"/>
    <w:rsid w:val="00397C58"/>
    <w:rsid w:val="003A2269"/>
    <w:rsid w:val="003A7512"/>
    <w:rsid w:val="003C4833"/>
    <w:rsid w:val="003D6C1C"/>
    <w:rsid w:val="003D6F87"/>
    <w:rsid w:val="0040449A"/>
    <w:rsid w:val="004220F2"/>
    <w:rsid w:val="00441B60"/>
    <w:rsid w:val="00443E00"/>
    <w:rsid w:val="004527BF"/>
    <w:rsid w:val="00467A60"/>
    <w:rsid w:val="0048202A"/>
    <w:rsid w:val="004930B1"/>
    <w:rsid w:val="00496488"/>
    <w:rsid w:val="004B425D"/>
    <w:rsid w:val="004D403D"/>
    <w:rsid w:val="004F499D"/>
    <w:rsid w:val="004F6455"/>
    <w:rsid w:val="005010C0"/>
    <w:rsid w:val="0051083F"/>
    <w:rsid w:val="00534A90"/>
    <w:rsid w:val="00535911"/>
    <w:rsid w:val="00556947"/>
    <w:rsid w:val="0056237C"/>
    <w:rsid w:val="005751E6"/>
    <w:rsid w:val="00587D05"/>
    <w:rsid w:val="005B1215"/>
    <w:rsid w:val="005B47B2"/>
    <w:rsid w:val="005B65D1"/>
    <w:rsid w:val="005C0A62"/>
    <w:rsid w:val="005C70CC"/>
    <w:rsid w:val="005E426D"/>
    <w:rsid w:val="005E62CC"/>
    <w:rsid w:val="005E68F9"/>
    <w:rsid w:val="005F1873"/>
    <w:rsid w:val="005F1A0F"/>
    <w:rsid w:val="00601F6E"/>
    <w:rsid w:val="00603B1E"/>
    <w:rsid w:val="00615826"/>
    <w:rsid w:val="00670595"/>
    <w:rsid w:val="00671E0D"/>
    <w:rsid w:val="00686547"/>
    <w:rsid w:val="006B6F23"/>
    <w:rsid w:val="006C6EB2"/>
    <w:rsid w:val="006D3057"/>
    <w:rsid w:val="006D5129"/>
    <w:rsid w:val="006E1D93"/>
    <w:rsid w:val="006F15E4"/>
    <w:rsid w:val="006F25CA"/>
    <w:rsid w:val="00736B51"/>
    <w:rsid w:val="00737AB4"/>
    <w:rsid w:val="00760668"/>
    <w:rsid w:val="007636E3"/>
    <w:rsid w:val="00766D21"/>
    <w:rsid w:val="007771FB"/>
    <w:rsid w:val="00777B9F"/>
    <w:rsid w:val="00785687"/>
    <w:rsid w:val="007B01B0"/>
    <w:rsid w:val="00804116"/>
    <w:rsid w:val="008314CD"/>
    <w:rsid w:val="0084277B"/>
    <w:rsid w:val="00847226"/>
    <w:rsid w:val="0085658A"/>
    <w:rsid w:val="00867FCE"/>
    <w:rsid w:val="00875D61"/>
    <w:rsid w:val="00880BEE"/>
    <w:rsid w:val="00893697"/>
    <w:rsid w:val="008951BC"/>
    <w:rsid w:val="008A3689"/>
    <w:rsid w:val="008B0B33"/>
    <w:rsid w:val="008C145C"/>
    <w:rsid w:val="008C1C9B"/>
    <w:rsid w:val="008D3FAC"/>
    <w:rsid w:val="009152EB"/>
    <w:rsid w:val="0091606F"/>
    <w:rsid w:val="00924C52"/>
    <w:rsid w:val="00936CDB"/>
    <w:rsid w:val="00983D0C"/>
    <w:rsid w:val="009A7F52"/>
    <w:rsid w:val="009C5228"/>
    <w:rsid w:val="009C685D"/>
    <w:rsid w:val="00A14690"/>
    <w:rsid w:val="00A3351B"/>
    <w:rsid w:val="00A55664"/>
    <w:rsid w:val="00A87EAC"/>
    <w:rsid w:val="00AA2027"/>
    <w:rsid w:val="00AD22B0"/>
    <w:rsid w:val="00AE382D"/>
    <w:rsid w:val="00AE4067"/>
    <w:rsid w:val="00AF3CB9"/>
    <w:rsid w:val="00B32992"/>
    <w:rsid w:val="00B33804"/>
    <w:rsid w:val="00B40DF4"/>
    <w:rsid w:val="00B61162"/>
    <w:rsid w:val="00B64F11"/>
    <w:rsid w:val="00B651A0"/>
    <w:rsid w:val="00B66585"/>
    <w:rsid w:val="00B677C4"/>
    <w:rsid w:val="00B86FE1"/>
    <w:rsid w:val="00B91FDF"/>
    <w:rsid w:val="00B9208A"/>
    <w:rsid w:val="00B93AC0"/>
    <w:rsid w:val="00B97FAB"/>
    <w:rsid w:val="00BA52A2"/>
    <w:rsid w:val="00BC1C49"/>
    <w:rsid w:val="00BD59AB"/>
    <w:rsid w:val="00C0345E"/>
    <w:rsid w:val="00C03462"/>
    <w:rsid w:val="00C05D1B"/>
    <w:rsid w:val="00C50F46"/>
    <w:rsid w:val="00C53CBA"/>
    <w:rsid w:val="00C70562"/>
    <w:rsid w:val="00C74A27"/>
    <w:rsid w:val="00C83248"/>
    <w:rsid w:val="00CB18DA"/>
    <w:rsid w:val="00CB77B9"/>
    <w:rsid w:val="00CC21F2"/>
    <w:rsid w:val="00CD2856"/>
    <w:rsid w:val="00CF29D7"/>
    <w:rsid w:val="00CF6C2A"/>
    <w:rsid w:val="00D02E55"/>
    <w:rsid w:val="00D0752B"/>
    <w:rsid w:val="00D402AF"/>
    <w:rsid w:val="00D55043"/>
    <w:rsid w:val="00D563ED"/>
    <w:rsid w:val="00D744F1"/>
    <w:rsid w:val="00D90CA7"/>
    <w:rsid w:val="00D93FB4"/>
    <w:rsid w:val="00DB5343"/>
    <w:rsid w:val="00DD18E9"/>
    <w:rsid w:val="00DE19DC"/>
    <w:rsid w:val="00DE7CC6"/>
    <w:rsid w:val="00E030C4"/>
    <w:rsid w:val="00E03CDE"/>
    <w:rsid w:val="00E111F9"/>
    <w:rsid w:val="00E15014"/>
    <w:rsid w:val="00E25117"/>
    <w:rsid w:val="00E25473"/>
    <w:rsid w:val="00E326CC"/>
    <w:rsid w:val="00E37611"/>
    <w:rsid w:val="00E447E2"/>
    <w:rsid w:val="00E5717F"/>
    <w:rsid w:val="00E763BE"/>
    <w:rsid w:val="00E84E5E"/>
    <w:rsid w:val="00EA0F72"/>
    <w:rsid w:val="00EB43F4"/>
    <w:rsid w:val="00EB6298"/>
    <w:rsid w:val="00EC6367"/>
    <w:rsid w:val="00ED29C2"/>
    <w:rsid w:val="00ED2C39"/>
    <w:rsid w:val="00ED4427"/>
    <w:rsid w:val="00EE28E0"/>
    <w:rsid w:val="00EE482F"/>
    <w:rsid w:val="00EE5EBB"/>
    <w:rsid w:val="00F015E9"/>
    <w:rsid w:val="00F108C2"/>
    <w:rsid w:val="00F14EF6"/>
    <w:rsid w:val="00F26C46"/>
    <w:rsid w:val="00F37B61"/>
    <w:rsid w:val="00F41C1A"/>
    <w:rsid w:val="00F431AC"/>
    <w:rsid w:val="00F502F9"/>
    <w:rsid w:val="00F90EC0"/>
    <w:rsid w:val="00F93378"/>
    <w:rsid w:val="00FA6994"/>
    <w:rsid w:val="00FA6A1A"/>
    <w:rsid w:val="00FC2851"/>
    <w:rsid w:val="00FC7ED0"/>
    <w:rsid w:val="00FD6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A6D7E6"/>
  <w15:chartTrackingRefBased/>
  <w15:docId w15:val="{B085819E-AFFA-3547-9B3B-E754986ED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66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56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5566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B43F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3F4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D29C2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55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30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953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550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148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25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895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747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119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44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78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092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887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75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171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012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684C21A-4EFF-594E-BFC6-6CED1A263E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3</Pages>
  <Words>723</Words>
  <Characters>412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d, Yazeed</dc:creator>
  <cp:keywords/>
  <dc:description/>
  <cp:lastModifiedBy>Kaud, Yazeed</cp:lastModifiedBy>
  <cp:revision>21</cp:revision>
  <dcterms:created xsi:type="dcterms:W3CDTF">2020-10-12T12:46:00Z</dcterms:created>
  <dcterms:modified xsi:type="dcterms:W3CDTF">2021-03-31T20:51:00Z</dcterms:modified>
</cp:coreProperties>
</file>